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: Antibodies used for Western Blot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680"/>
        <w:gridCol w:w="1908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ntibody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lution used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imary antibod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oat anti-human CR-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R&amp;D systems, Cat. No. AF145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 xml:space="preserve">1:500 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abbit anti-human β-actin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Cell Signaling Technology, Cat. No. 4970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:300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abbit anti-human phospho-SMAD2 (Ser465/467)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Cell Signaling Technology, Cat. No. 3108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:100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abbit anti-human SMAD2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Cell Signaling Technology, Cat. No. 3102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:300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abbit anti- human COX IV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Cell Signaling Technology, Cat. No. 4850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:3000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condary Antibod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abbit anti Goat-HRP</w:t>
            </w:r>
          </w:p>
          <w:p>
            <w:pPr>
              <w:pStyle w:val="Normal"/>
              <w:jc w:val="both"/>
              <w:rPr/>
            </w:pPr>
            <w:r>
              <w:rPr/>
              <w:t>(Bangalore Genei, Cat. No. 105500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:300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oat anti Rabbit-HRP</w:t>
            </w:r>
          </w:p>
          <w:p>
            <w:pPr>
              <w:pStyle w:val="Normal"/>
              <w:jc w:val="both"/>
              <w:rPr/>
            </w:pPr>
            <w:r>
              <w:rPr/>
              <w:t>(Cell Signaling, U.S.A, Cat. No. 7074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:600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13:21:00Z</dcterms:created>
  <dc:creator>Biplab</dc:creator>
  <dc:description/>
  <cp:keywords/>
  <dc:language>en-US</dc:language>
  <cp:lastModifiedBy>Biplab</cp:lastModifiedBy>
  <dcterms:modified xsi:type="dcterms:W3CDTF">2014-08-28T13:21:00Z</dcterms:modified>
  <cp:revision>2</cp:revision>
  <dc:subject/>
  <dc:title/>
</cp:coreProperties>
</file>